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3CFB7" w14:textId="3AD7A8E2" w:rsidR="001119D9" w:rsidRPr="00C06F43" w:rsidRDefault="001B3334" w:rsidP="001119D9">
      <w:pPr>
        <w:pStyle w:val="Heading4"/>
        <w:rPr>
          <w:rFonts w:cs="Times New Roman"/>
        </w:rPr>
      </w:pPr>
      <w:bookmarkStart w:id="0" w:name="_Toc58592566"/>
      <w:r>
        <w:rPr>
          <w:rFonts w:cs="Times New Roman"/>
        </w:rPr>
        <w:t>Supplement 1.</w:t>
      </w:r>
      <w:r w:rsidR="001119D9" w:rsidRPr="00C06F43">
        <w:rPr>
          <w:rFonts w:cs="Times New Roman"/>
        </w:rPr>
        <w:t xml:space="preserve"> Full study i</w:t>
      </w:r>
      <w:r w:rsidR="001119D9" w:rsidRPr="00C06F43">
        <w:rPr>
          <w:rFonts w:cs="Times New Roman"/>
        </w:rPr>
        <w:t xml:space="preserve">nterview </w:t>
      </w:r>
      <w:r w:rsidR="001119D9" w:rsidRPr="00C06F43">
        <w:rPr>
          <w:rFonts w:cs="Times New Roman"/>
        </w:rPr>
        <w:t>g</w:t>
      </w:r>
      <w:r w:rsidR="001119D9" w:rsidRPr="00C06F43">
        <w:rPr>
          <w:rFonts w:cs="Times New Roman"/>
        </w:rPr>
        <w:t>uide</w:t>
      </w:r>
      <w:bookmarkEnd w:id="0"/>
    </w:p>
    <w:p w14:paraId="2474537C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1DB371C6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Introduction:</w:t>
      </w:r>
    </w:p>
    <w:p w14:paraId="4F6AFD84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68C9941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 would like to ask you some questions about your training and background, your routine clinical activities, and your experiences and views on the diagnostic process for developmental conditions in children. I would like to remind you not to disclose any personally identifiable information about any individuals, child or families you work with during the interview. </w:t>
      </w:r>
    </w:p>
    <w:p w14:paraId="6AE02675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34303A29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Background</w:t>
      </w:r>
    </w:p>
    <w:p w14:paraId="393400D9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Can you give me a brief overview of your current position? </w:t>
      </w:r>
    </w:p>
    <w:p w14:paraId="1B11696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  <w:i/>
        </w:rPr>
        <w:t>Probe</w:t>
      </w:r>
      <w:r w:rsidRPr="00C06F43">
        <w:rPr>
          <w:rFonts w:ascii="Times New Roman" w:hAnsi="Times New Roman" w:cs="Times New Roman"/>
        </w:rPr>
        <w:t xml:space="preserve"> for experience related to child development </w:t>
      </w:r>
    </w:p>
    <w:p w14:paraId="0604CBAB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0106044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How long have you been working as a (GP, psychologist, psychiatrist etc)? </w:t>
      </w:r>
    </w:p>
    <w:p w14:paraId="5EDF41F4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  <w:i/>
        </w:rPr>
        <w:t>Probe</w:t>
      </w:r>
      <w:r w:rsidRPr="00C06F43">
        <w:rPr>
          <w:rFonts w:ascii="Times New Roman" w:hAnsi="Times New Roman" w:cs="Times New Roman"/>
          <w:b/>
        </w:rPr>
        <w:t xml:space="preserve"> </w:t>
      </w:r>
      <w:r w:rsidRPr="00C06F43">
        <w:rPr>
          <w:rFonts w:ascii="Times New Roman" w:hAnsi="Times New Roman" w:cs="Times New Roman"/>
        </w:rPr>
        <w:t xml:space="preserve">for length of time working with children and families </w:t>
      </w:r>
    </w:p>
    <w:p w14:paraId="35F21AE3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23FE555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ere and when did you do your clinical training? </w:t>
      </w:r>
    </w:p>
    <w:p w14:paraId="6F1C2957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  <w:i/>
        </w:rPr>
        <w:t>Probe</w:t>
      </w:r>
      <w:r w:rsidRPr="00C06F43">
        <w:rPr>
          <w:rFonts w:ascii="Times New Roman" w:hAnsi="Times New Roman" w:cs="Times New Roman"/>
        </w:rPr>
        <w:t xml:space="preserve"> for General Practitioner (GP) training vs medical training </w:t>
      </w:r>
    </w:p>
    <w:p w14:paraId="266AE6CB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6E24BAB5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121B9E1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Clinical work</w:t>
      </w:r>
    </w:p>
    <w:p w14:paraId="488D1819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67E249F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ithout revealing any personally identifiable information, can you tell me about a case where you conceptualised the child’s features as relating to autism? </w:t>
      </w:r>
    </w:p>
    <w:p w14:paraId="6F3BEB6E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action steps </w:t>
      </w:r>
    </w:p>
    <w:p w14:paraId="68C3DA56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 xml:space="preserve">Probe </w:t>
      </w:r>
      <w:r w:rsidRPr="00C06F43">
        <w:rPr>
          <w:rFonts w:ascii="Times New Roman" w:hAnsi="Times New Roman" w:cs="Times New Roman"/>
        </w:rPr>
        <w:t>specific difficulties with working with this child</w:t>
      </w:r>
    </w:p>
    <w:p w14:paraId="3C9C0D5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 xml:space="preserve">Probe </w:t>
      </w:r>
      <w:r w:rsidRPr="00C06F43">
        <w:rPr>
          <w:rFonts w:ascii="Times New Roman" w:hAnsi="Times New Roman" w:cs="Times New Roman"/>
        </w:rPr>
        <w:t>for informal assessment</w:t>
      </w:r>
      <w:r w:rsidRPr="00C06F43">
        <w:rPr>
          <w:rFonts w:ascii="Times New Roman" w:hAnsi="Times New Roman" w:cs="Times New Roman"/>
          <w:b/>
        </w:rPr>
        <w:t xml:space="preserve"> </w:t>
      </w:r>
      <w:r w:rsidRPr="00C06F43">
        <w:rPr>
          <w:rFonts w:ascii="Times New Roman" w:hAnsi="Times New Roman" w:cs="Times New Roman"/>
        </w:rPr>
        <w:t>(e.g.</w:t>
      </w:r>
      <w:r w:rsidRPr="00C06F43">
        <w:rPr>
          <w:rFonts w:ascii="Times New Roman" w:hAnsi="Times New Roman" w:cs="Times New Roman"/>
          <w:b/>
        </w:rPr>
        <w:t xml:space="preserve"> </w:t>
      </w:r>
      <w:r w:rsidRPr="00C06F43">
        <w:rPr>
          <w:rFonts w:ascii="Times New Roman" w:hAnsi="Times New Roman" w:cs="Times New Roman"/>
        </w:rPr>
        <w:t>familiarity with things in the past)</w:t>
      </w:r>
      <w:r w:rsidRPr="00C06F43">
        <w:rPr>
          <w:rFonts w:ascii="Times New Roman" w:hAnsi="Times New Roman" w:cs="Times New Roman"/>
          <w:b/>
        </w:rPr>
        <w:t xml:space="preserve"> </w:t>
      </w:r>
    </w:p>
    <w:p w14:paraId="49B9160E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 xml:space="preserve">Probe </w:t>
      </w:r>
      <w:r w:rsidRPr="00C06F43">
        <w:rPr>
          <w:rFonts w:ascii="Times New Roman" w:hAnsi="Times New Roman" w:cs="Times New Roman"/>
        </w:rPr>
        <w:t>assessments</w:t>
      </w:r>
      <w:r w:rsidRPr="00C06F43">
        <w:rPr>
          <w:rFonts w:ascii="Times New Roman" w:hAnsi="Times New Roman" w:cs="Times New Roman"/>
          <w:b/>
        </w:rPr>
        <w:t xml:space="preserve"> </w:t>
      </w:r>
      <w:r w:rsidRPr="00C06F43">
        <w:rPr>
          <w:rFonts w:ascii="Times New Roman" w:hAnsi="Times New Roman" w:cs="Times New Roman"/>
        </w:rPr>
        <w:t>(I know X is saturated with screening tools/assessments; observations)</w:t>
      </w:r>
      <w:r w:rsidRPr="00C06F43">
        <w:rPr>
          <w:rFonts w:ascii="Times New Roman" w:hAnsi="Times New Roman" w:cs="Times New Roman"/>
          <w:b/>
        </w:rPr>
        <w:t xml:space="preserve"> </w:t>
      </w:r>
    </w:p>
    <w:p w14:paraId="5C8FE13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 xml:space="preserve">Probe </w:t>
      </w:r>
      <w:r w:rsidRPr="00C06F43">
        <w:rPr>
          <w:rFonts w:ascii="Times New Roman" w:hAnsi="Times New Roman" w:cs="Times New Roman"/>
        </w:rPr>
        <w:t>for level of clarity (how certain or uncertain were you about X)</w:t>
      </w:r>
    </w:p>
    <w:p w14:paraId="16BEE0EE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Repeat for ADHD and attachment related</w:t>
      </w:r>
    </w:p>
    <w:p w14:paraId="33C7D2EB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13F34DA7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color w:val="FF0000"/>
        </w:rPr>
        <w:t xml:space="preserve">If not clear, </w:t>
      </w:r>
      <w:r w:rsidRPr="00C06F43">
        <w:rPr>
          <w:rFonts w:ascii="Times New Roman" w:hAnsi="Times New Roman" w:cs="Times New Roman"/>
        </w:rPr>
        <w:t xml:space="preserve">can you give me an overview of your involvement in relation to identification and assessment of developmental (or behavioural) difficulties? </w:t>
      </w:r>
    </w:p>
    <w:p w14:paraId="77F6AFB2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for assessment tools, observations and focus on developmental histories, team-based approach etc. </w:t>
      </w:r>
    </w:p>
    <w:p w14:paraId="4DBF2A1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  <w:color w:val="92D050"/>
        </w:rPr>
        <w:t>If GP</w:t>
      </w:r>
      <w:r w:rsidRPr="00C06F43">
        <w:rPr>
          <w:rFonts w:ascii="Times New Roman" w:hAnsi="Times New Roman" w:cs="Times New Roman"/>
          <w:b/>
        </w:rPr>
        <w:t xml:space="preserve">, probe </w:t>
      </w:r>
      <w:r w:rsidRPr="00C06F43">
        <w:rPr>
          <w:rFonts w:ascii="Times New Roman" w:hAnsi="Times New Roman" w:cs="Times New Roman"/>
        </w:rPr>
        <w:t xml:space="preserve">for screening tools. </w:t>
      </w:r>
    </w:p>
    <w:p w14:paraId="39BD7EF4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35BC39F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Can you think of a specific instance where there was uncertainty regarding the nature of a child’s difficulties/diagnosis? </w:t>
      </w:r>
    </w:p>
    <w:p w14:paraId="1109BFE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for description</w:t>
      </w:r>
    </w:p>
    <w:p w14:paraId="3E14F49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for action steps </w:t>
      </w:r>
    </w:p>
    <w:p w14:paraId="44F70FC1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52437F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Are there other factors that contributed/routinely contribute to the decision you made (e.g. system factors, availability of supports and services)?</w:t>
      </w:r>
    </w:p>
    <w:p w14:paraId="69845BFE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Have you ever been involved with overturning or changing a child’s diagnosis? </w:t>
      </w:r>
    </w:p>
    <w:p w14:paraId="15CA07E0" w14:textId="77777777" w:rsidR="001119D9" w:rsidRPr="00C06F43" w:rsidRDefault="001119D9" w:rsidP="001119D9">
      <w:pPr>
        <w:rPr>
          <w:rFonts w:ascii="Times New Roman" w:hAnsi="Times New Roman" w:cs="Times New Roman"/>
          <w:highlight w:val="green"/>
        </w:rPr>
      </w:pPr>
    </w:p>
    <w:p w14:paraId="029CE5BC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8260A1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Case Study Questions</w:t>
      </w:r>
    </w:p>
    <w:p w14:paraId="465E791D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31592D12" w14:textId="77777777" w:rsidR="001119D9" w:rsidRPr="00C06F43" w:rsidRDefault="001119D9" w:rsidP="001119D9">
      <w:pPr>
        <w:rPr>
          <w:rFonts w:ascii="Times New Roman" w:hAnsi="Times New Roman" w:cs="Times New Roman"/>
          <w:b/>
        </w:rPr>
      </w:pPr>
      <w:r w:rsidRPr="00C06F43">
        <w:rPr>
          <w:rFonts w:ascii="Times New Roman" w:hAnsi="Times New Roman" w:cs="Times New Roman"/>
          <w:b/>
        </w:rPr>
        <w:lastRenderedPageBreak/>
        <w:t xml:space="preserve">Questions for participants with Case Study 1, </w:t>
      </w:r>
    </w:p>
    <w:p w14:paraId="4522D5B8" w14:textId="77777777" w:rsidR="001119D9" w:rsidRPr="00C06F43" w:rsidRDefault="001119D9" w:rsidP="001119D9">
      <w:pPr>
        <w:rPr>
          <w:rFonts w:ascii="Times New Roman" w:hAnsi="Times New Roman" w:cs="Times New Roman"/>
          <w:b/>
        </w:rPr>
      </w:pPr>
    </w:p>
    <w:p w14:paraId="646DC6F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What are your initial thoughts on the case?</w:t>
      </w:r>
    </w:p>
    <w:p w14:paraId="6275CFE2" w14:textId="77777777" w:rsidR="001119D9" w:rsidRPr="00C06F43" w:rsidRDefault="001119D9" w:rsidP="001119D9">
      <w:pPr>
        <w:rPr>
          <w:rFonts w:ascii="Times New Roman" w:hAnsi="Times New Roman" w:cs="Times New Roman"/>
          <w:b/>
        </w:rPr>
      </w:pPr>
      <w:r w:rsidRPr="00C06F43">
        <w:rPr>
          <w:rFonts w:ascii="Times New Roman" w:hAnsi="Times New Roman" w:cs="Times New Roman"/>
        </w:rPr>
        <w:t>What questions would you ask A) Robert B) Parents (Tim &amp; Linda)</w:t>
      </w:r>
    </w:p>
    <w:p w14:paraId="5CB5041D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would you advise as the next steps? </w:t>
      </w:r>
    </w:p>
    <w:p w14:paraId="276BC5C5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color w:val="FF0000"/>
        </w:rPr>
        <w:t>If the participant deems onward referral is necessary</w:t>
      </w:r>
    </w:p>
    <w:p w14:paraId="6C8EEC5B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information would you put in the referral letter? </w:t>
      </w:r>
    </w:p>
    <w:p w14:paraId="420E5E7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Why did X resonate with you?</w:t>
      </w:r>
    </w:p>
    <w:p w14:paraId="3C49C06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How easy have you found it to get external help</w:t>
      </w:r>
    </w:p>
    <w:p w14:paraId="746842AE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ED2FDAD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What did you find yourself drawing on to make sense of Roberts presenting difficulties? (i.e. other similar cases, diagnostic criteria, theory etc)</w:t>
      </w:r>
    </w:p>
    <w:p w14:paraId="5F5AC869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38C759E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If the child had a private diagnosis of autism, would that influence how you think about the case?</w:t>
      </w:r>
    </w:p>
    <w:p w14:paraId="52D1EDFB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AA38CF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f you were unsure about the nature of the child’s difficulties, are there other professionals you would consult with? </w:t>
      </w:r>
    </w:p>
    <w:p w14:paraId="4F632D27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2AC81A12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99CE367" w14:textId="77777777" w:rsidR="001119D9" w:rsidRPr="00C06F43" w:rsidRDefault="001119D9" w:rsidP="001119D9">
      <w:pPr>
        <w:rPr>
          <w:rFonts w:ascii="Times New Roman" w:hAnsi="Times New Roman" w:cs="Times New Roman"/>
          <w:b/>
        </w:rPr>
      </w:pPr>
      <w:r w:rsidRPr="00C06F43">
        <w:rPr>
          <w:rFonts w:ascii="Times New Roman" w:hAnsi="Times New Roman" w:cs="Times New Roman"/>
          <w:b/>
        </w:rPr>
        <w:t xml:space="preserve">Questions for participants with Case study 2. </w:t>
      </w:r>
    </w:p>
    <w:p w14:paraId="72CCCF77" w14:textId="77777777" w:rsidR="001119D9" w:rsidRPr="00C06F43" w:rsidRDefault="001119D9" w:rsidP="001119D9">
      <w:pPr>
        <w:rPr>
          <w:rFonts w:ascii="Times New Roman" w:hAnsi="Times New Roman" w:cs="Times New Roman"/>
          <w:b/>
        </w:rPr>
      </w:pPr>
    </w:p>
    <w:p w14:paraId="363FFB65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are your initial thoughts on the case? </w:t>
      </w:r>
    </w:p>
    <w:p w14:paraId="4F9C329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for possible diagnosis, working clinical hypotheses, formulation</w:t>
      </w:r>
    </w:p>
    <w:p w14:paraId="364D05EC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43E90461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color w:val="FF0000"/>
        </w:rPr>
        <w:t xml:space="preserve">If the participant states a specific diagnosis/conceptualisation </w:t>
      </w:r>
    </w:p>
    <w:p w14:paraId="5D59C851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features of the case helped you to arrive at that conclusion? </w:t>
      </w:r>
    </w:p>
    <w:p w14:paraId="5866A56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Are there other conditions you considered?</w:t>
      </w:r>
    </w:p>
    <w:p w14:paraId="74E4B31D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, if so what? </w:t>
      </w:r>
    </w:p>
    <w:p w14:paraId="04B8570D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how the participant differentiated </w:t>
      </w:r>
    </w:p>
    <w:p w14:paraId="2EF03669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506425D2" w14:textId="77777777" w:rsidR="001119D9" w:rsidRPr="00C06F43" w:rsidRDefault="001119D9" w:rsidP="001119D9">
      <w:pPr>
        <w:rPr>
          <w:rFonts w:ascii="Times New Roman" w:hAnsi="Times New Roman" w:cs="Times New Roman"/>
          <w:color w:val="FF0000"/>
        </w:rPr>
      </w:pPr>
      <w:r w:rsidRPr="00C06F43">
        <w:rPr>
          <w:rFonts w:ascii="Times New Roman" w:hAnsi="Times New Roman" w:cs="Times New Roman"/>
          <w:color w:val="FF0000"/>
        </w:rPr>
        <w:t xml:space="preserve">If the participant indicates that it could be multiple conditions </w:t>
      </w:r>
    </w:p>
    <w:p w14:paraId="2D0BD4AA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You mentioned that it could be X or Y, how would you differentiate? </w:t>
      </w:r>
    </w:p>
    <w:p w14:paraId="39EA3C66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assessments/sources of information would be useful in helping you to reach your decision? </w:t>
      </w:r>
    </w:p>
    <w:p w14:paraId="6A1BE932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4BCE22B1" w14:textId="77777777" w:rsidR="001119D9" w:rsidRPr="00C06F43" w:rsidRDefault="001119D9" w:rsidP="001119D9">
      <w:pPr>
        <w:rPr>
          <w:rFonts w:ascii="Times New Roman" w:hAnsi="Times New Roman" w:cs="Times New Roman"/>
          <w:color w:val="FF0000"/>
        </w:rPr>
      </w:pPr>
      <w:r w:rsidRPr="00C06F43">
        <w:rPr>
          <w:rFonts w:ascii="Times New Roman" w:hAnsi="Times New Roman" w:cs="Times New Roman"/>
          <w:color w:val="FF0000"/>
        </w:rPr>
        <w:t>If the participant indicates there isn’t enough information to make the decision</w:t>
      </w:r>
    </w:p>
    <w:p w14:paraId="3E15BFFC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information would help you make a decision regarding the nature of the child’s difficulties? </w:t>
      </w:r>
    </w:p>
    <w:p w14:paraId="6372FEA9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Are there specific assessments/ theories you would use? </w:t>
      </w:r>
    </w:p>
    <w:p w14:paraId="4DA08A9C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22F26E1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n your view, is there need for further assessment? </w:t>
      </w:r>
    </w:p>
    <w:p w14:paraId="497760D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If Yes, what are the next steps in terms of assessment?</w:t>
      </w:r>
    </w:p>
    <w:p w14:paraId="03CC1B0A" w14:textId="77777777" w:rsidR="001119D9" w:rsidRPr="00C06F43" w:rsidRDefault="001119D9" w:rsidP="001119D9">
      <w:pPr>
        <w:rPr>
          <w:rFonts w:ascii="Times New Roman" w:hAnsi="Times New Roman" w:cs="Times New Roman"/>
          <w:b/>
        </w:rPr>
      </w:pPr>
    </w:p>
    <w:p w14:paraId="483601C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for risk assessment</w:t>
      </w:r>
    </w:p>
    <w:p w14:paraId="5AF03E5C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 xml:space="preserve">Probe </w:t>
      </w:r>
      <w:r w:rsidRPr="00C06F43">
        <w:rPr>
          <w:rFonts w:ascii="Times New Roman" w:hAnsi="Times New Roman" w:cs="Times New Roman"/>
        </w:rPr>
        <w:t>cognitive assessment</w:t>
      </w:r>
    </w:p>
    <w:p w14:paraId="4D95394C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 xml:space="preserve">Probe </w:t>
      </w:r>
      <w:r w:rsidRPr="00C06F43">
        <w:rPr>
          <w:rFonts w:ascii="Times New Roman" w:hAnsi="Times New Roman" w:cs="Times New Roman"/>
        </w:rPr>
        <w:t>sources of information</w:t>
      </w:r>
    </w:p>
    <w:p w14:paraId="70C3E555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2641EE15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Are there any frameworks/ theories you used to understand the nature of the child’s presenting difficulties? </w:t>
      </w:r>
    </w:p>
    <w:p w14:paraId="4A576D6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lastRenderedPageBreak/>
        <w:t>Probe</w:t>
      </w:r>
      <w:r w:rsidRPr="00C06F43">
        <w:rPr>
          <w:rFonts w:ascii="Times New Roman" w:hAnsi="Times New Roman" w:cs="Times New Roman"/>
        </w:rPr>
        <w:t xml:space="preserve"> for specific models/ theories </w:t>
      </w:r>
    </w:p>
    <w:p w14:paraId="170BDC3C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Probe</w:t>
      </w:r>
      <w:r w:rsidRPr="00C06F43">
        <w:rPr>
          <w:rFonts w:ascii="Times New Roman" w:hAnsi="Times New Roman" w:cs="Times New Roman"/>
        </w:rPr>
        <w:t xml:space="preserve"> for influential book/text/ or talks </w:t>
      </w:r>
    </w:p>
    <w:p w14:paraId="3D0CB3E7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2B5E710C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f the child had a private diagnosis of autism, would that influence how you think about the case? </w:t>
      </w:r>
    </w:p>
    <w:p w14:paraId="6123A1D0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2F039B34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f you were unsure about the nature of the child’s difficulties, are there other professionals you would consult with? </w:t>
      </w:r>
    </w:p>
    <w:p w14:paraId="3865F049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Referral Pathways Information</w:t>
      </w:r>
    </w:p>
    <w:p w14:paraId="39BFE48E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11AFF2BB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n your experience, what do you consider the early markers of autism? </w:t>
      </w:r>
    </w:p>
    <w:p w14:paraId="25FFACED" w14:textId="77777777" w:rsidR="001119D9" w:rsidRPr="00C06F43" w:rsidRDefault="001119D9" w:rsidP="001119D9">
      <w:pPr>
        <w:rPr>
          <w:rFonts w:ascii="Times New Roman" w:hAnsi="Times New Roman" w:cs="Times New Roman"/>
          <w:i/>
        </w:rPr>
      </w:pPr>
      <w:r w:rsidRPr="00C06F43">
        <w:rPr>
          <w:rFonts w:ascii="Times New Roman" w:hAnsi="Times New Roman" w:cs="Times New Roman"/>
          <w:i/>
        </w:rPr>
        <w:t>Probe for symptoms, features, predisposing events, comorbid conditions, family history</w:t>
      </w:r>
    </w:p>
    <w:p w14:paraId="5C99D464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**repeat for ADHD, Attachment related difficulties.</w:t>
      </w:r>
    </w:p>
    <w:p w14:paraId="1475E76F" w14:textId="77777777" w:rsidR="001119D9" w:rsidRPr="00C06F43" w:rsidRDefault="001119D9" w:rsidP="001119D9">
      <w:pPr>
        <w:rPr>
          <w:rFonts w:ascii="Times New Roman" w:hAnsi="Times New Roman" w:cs="Times New Roman"/>
          <w:color w:val="FF0000"/>
        </w:rPr>
      </w:pPr>
    </w:p>
    <w:p w14:paraId="0A3C3E68" w14:textId="77777777" w:rsidR="001119D9" w:rsidRPr="00C06F43" w:rsidRDefault="001119D9" w:rsidP="001119D9">
      <w:pPr>
        <w:rPr>
          <w:rFonts w:ascii="Times New Roman" w:hAnsi="Times New Roman" w:cs="Times New Roman"/>
          <w:color w:val="FF0000"/>
        </w:rPr>
      </w:pPr>
      <w:r w:rsidRPr="00C06F43">
        <w:rPr>
          <w:rFonts w:ascii="Times New Roman" w:hAnsi="Times New Roman" w:cs="Times New Roman"/>
          <w:color w:val="FF0000"/>
        </w:rPr>
        <w:t xml:space="preserve">Rotate order each interview </w:t>
      </w:r>
    </w:p>
    <w:p w14:paraId="4432CE48" w14:textId="77777777" w:rsidR="001119D9" w:rsidRPr="00C06F43" w:rsidRDefault="001119D9" w:rsidP="001119D9">
      <w:pPr>
        <w:rPr>
          <w:rFonts w:ascii="Times New Roman" w:hAnsi="Times New Roman" w:cs="Times New Roman"/>
          <w:color w:val="FF0000"/>
        </w:rPr>
      </w:pPr>
    </w:p>
    <w:p w14:paraId="6C208A54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Questions for Primary Care Clinicians </w:t>
      </w:r>
    </w:p>
    <w:p w14:paraId="3767A11E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Have you ever referred a child to a CAMHS or relevant assessment service as you suspected the child may a developmental condition or behavioural difficulty? </w:t>
      </w:r>
    </w:p>
    <w:p w14:paraId="1D9CC541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color w:val="FF0000"/>
        </w:rPr>
        <w:t xml:space="preserve">If yes, </w:t>
      </w:r>
      <w:r w:rsidRPr="00C06F43">
        <w:rPr>
          <w:rFonts w:ascii="Times New Roman" w:hAnsi="Times New Roman" w:cs="Times New Roman"/>
        </w:rPr>
        <w:t xml:space="preserve">what information did you include in your referral letter? </w:t>
      </w:r>
    </w:p>
    <w:p w14:paraId="224821C9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Have you ever had a referral of this nature not accepted in the first instance? </w:t>
      </w:r>
    </w:p>
    <w:p w14:paraId="4444E75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color w:val="FF0000"/>
        </w:rPr>
        <w:t>If yes</w:t>
      </w:r>
      <w:r w:rsidRPr="00C06F43">
        <w:rPr>
          <w:rFonts w:ascii="Times New Roman" w:hAnsi="Times New Roman" w:cs="Times New Roman"/>
        </w:rPr>
        <w:t xml:space="preserve">, why was the referral not accepted? </w:t>
      </w:r>
    </w:p>
    <w:p w14:paraId="226B23A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On a scale of 1-10, how easy have you found it to get formal assessment for a child you think refer a child who you think may have autism?</w:t>
      </w:r>
      <w:r w:rsidRPr="00C06F43">
        <w:rPr>
          <w:rFonts w:ascii="Times New Roman" w:hAnsi="Times New Roman" w:cs="Times New Roman"/>
          <w:b/>
        </w:rPr>
        <w:t xml:space="preserve"> </w:t>
      </w:r>
    </w:p>
    <w:p w14:paraId="0344C3D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Repeat</w:t>
      </w:r>
      <w:r w:rsidRPr="00C06F43">
        <w:rPr>
          <w:rFonts w:ascii="Times New Roman" w:hAnsi="Times New Roman" w:cs="Times New Roman"/>
        </w:rPr>
        <w:t xml:space="preserve"> for attachment problems</w:t>
      </w:r>
    </w:p>
    <w:p w14:paraId="00192191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Repeat</w:t>
      </w:r>
      <w:r w:rsidRPr="00C06F43">
        <w:rPr>
          <w:rFonts w:ascii="Times New Roman" w:hAnsi="Times New Roman" w:cs="Times New Roman"/>
        </w:rPr>
        <w:t xml:space="preserve"> for ADHD </w:t>
      </w:r>
    </w:p>
    <w:p w14:paraId="5F2955B9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Have you experienced any challenges to referring a child who you think may have autism?</w:t>
      </w:r>
    </w:p>
    <w:p w14:paraId="4FCA84D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Repeat</w:t>
      </w:r>
      <w:r w:rsidRPr="00C06F43">
        <w:rPr>
          <w:rFonts w:ascii="Times New Roman" w:hAnsi="Times New Roman" w:cs="Times New Roman"/>
        </w:rPr>
        <w:t xml:space="preserve"> for attachment problems </w:t>
      </w:r>
    </w:p>
    <w:p w14:paraId="27566DC4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  <w:b/>
        </w:rPr>
        <w:t>Repeat</w:t>
      </w:r>
      <w:r w:rsidRPr="00C06F43">
        <w:rPr>
          <w:rFonts w:ascii="Times New Roman" w:hAnsi="Times New Roman" w:cs="Times New Roman"/>
        </w:rPr>
        <w:t xml:space="preserve"> for ADHD </w:t>
      </w:r>
    </w:p>
    <w:p w14:paraId="39BDCD3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, if anything could be done to make the referral pathway, clearer? </w:t>
      </w:r>
    </w:p>
    <w:p w14:paraId="4177C9F2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On a scale of 1-10, how confident do you feel that you will be able to get the appropriate a) assessment b) support for a child with autism, </w:t>
      </w:r>
      <w:proofErr w:type="spellStart"/>
      <w:r w:rsidRPr="00C06F43">
        <w:rPr>
          <w:rFonts w:ascii="Times New Roman" w:hAnsi="Times New Roman" w:cs="Times New Roman"/>
        </w:rPr>
        <w:t>adhd</w:t>
      </w:r>
      <w:proofErr w:type="spellEnd"/>
      <w:r w:rsidRPr="00C06F43">
        <w:rPr>
          <w:rFonts w:ascii="Times New Roman" w:hAnsi="Times New Roman" w:cs="Times New Roman"/>
        </w:rPr>
        <w:t xml:space="preserve">, attachment problems. </w:t>
      </w:r>
    </w:p>
    <w:p w14:paraId="2B8B1D82" w14:textId="77777777" w:rsidR="001119D9" w:rsidRPr="00C06F43" w:rsidRDefault="001119D9" w:rsidP="001119D9">
      <w:pPr>
        <w:rPr>
          <w:rFonts w:ascii="Times New Roman" w:hAnsi="Times New Roman" w:cs="Times New Roman"/>
        </w:rPr>
      </w:pPr>
    </w:p>
    <w:p w14:paraId="12F7E0D7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Questions for non-primary care clinicians </w:t>
      </w:r>
    </w:p>
    <w:p w14:paraId="4A795F1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Do you receive many referrals to your service from GPs? </w:t>
      </w:r>
    </w:p>
    <w:p w14:paraId="2D40C32D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If yes, how would you describe the quality of these referrals? </w:t>
      </w:r>
    </w:p>
    <w:p w14:paraId="288C7170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Probe what’s in a good/less good referral</w:t>
      </w:r>
    </w:p>
    <w:p w14:paraId="2EE8923B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>If no, where do you get the majority of referrals from</w:t>
      </w:r>
    </w:p>
    <w:p w14:paraId="2B3EB248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How would you describe the quality of these referrals? </w:t>
      </w:r>
    </w:p>
    <w:p w14:paraId="1F4A4D9F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information would constitute a sufficient referral (i.e. allows you to make your decision regarding acceptance for subsequent assessment/support) </w:t>
      </w:r>
    </w:p>
    <w:p w14:paraId="0090A1F6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What information could be collected by a GP to assist with the decision to accept or reject a referral to your service? </w:t>
      </w:r>
    </w:p>
    <w:p w14:paraId="47A1FBA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How do you think children and families experience the journey from primary care to your service? </w:t>
      </w:r>
    </w:p>
    <w:p w14:paraId="2C3F6892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Thinking about conditions with overlapping features, do you see value in differentiating autism from attachment-related conditions? </w:t>
      </w:r>
    </w:p>
    <w:p w14:paraId="179B6B81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Do you see a meaningful distinction between the attachment disorders (RAD and Disinhibited) and attachment-related difficulties? </w:t>
      </w:r>
    </w:p>
    <w:p w14:paraId="4077EBC3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lastRenderedPageBreak/>
        <w:t xml:space="preserve">Similarly, when considering a diagnosis of autism and </w:t>
      </w:r>
      <w:proofErr w:type="spellStart"/>
      <w:r w:rsidRPr="00C06F43">
        <w:rPr>
          <w:rFonts w:ascii="Times New Roman" w:hAnsi="Times New Roman" w:cs="Times New Roman"/>
        </w:rPr>
        <w:t>adhd</w:t>
      </w:r>
      <w:proofErr w:type="spellEnd"/>
      <w:r w:rsidRPr="00C06F43">
        <w:rPr>
          <w:rFonts w:ascii="Times New Roman" w:hAnsi="Times New Roman" w:cs="Times New Roman"/>
        </w:rPr>
        <w:t xml:space="preserve">, what value do you see in diagnosing both or trying to differentiate? </w:t>
      </w:r>
    </w:p>
    <w:p w14:paraId="539C5EA5" w14:textId="77777777" w:rsidR="001119D9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t xml:space="preserve">Finally, what in you view is the value in differentiating ADHD from attachment-related conditions? </w:t>
      </w:r>
    </w:p>
    <w:p w14:paraId="41FB3242" w14:textId="30E7D2BC" w:rsidR="00C15E6C" w:rsidRPr="00C06F43" w:rsidRDefault="001119D9" w:rsidP="001119D9">
      <w:pPr>
        <w:rPr>
          <w:rFonts w:ascii="Times New Roman" w:hAnsi="Times New Roman" w:cs="Times New Roman"/>
        </w:rPr>
      </w:pPr>
      <w:r w:rsidRPr="00C06F43">
        <w:rPr>
          <w:rFonts w:ascii="Times New Roman" w:hAnsi="Times New Roman" w:cs="Times New Roman"/>
        </w:rPr>
        <w:br w:type="page"/>
      </w:r>
    </w:p>
    <w:sectPr w:rsidR="00C15E6C" w:rsidRPr="00C06F43" w:rsidSect="002E0B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D9"/>
    <w:rsid w:val="00015C87"/>
    <w:rsid w:val="00022793"/>
    <w:rsid w:val="00030E5D"/>
    <w:rsid w:val="00037FDB"/>
    <w:rsid w:val="00044151"/>
    <w:rsid w:val="00044A04"/>
    <w:rsid w:val="00050A0E"/>
    <w:rsid w:val="0005407A"/>
    <w:rsid w:val="000831D9"/>
    <w:rsid w:val="00083EAC"/>
    <w:rsid w:val="00085356"/>
    <w:rsid w:val="00095BD5"/>
    <w:rsid w:val="00095F4B"/>
    <w:rsid w:val="000A0E1D"/>
    <w:rsid w:val="000A41A2"/>
    <w:rsid w:val="000B1874"/>
    <w:rsid w:val="000B29BE"/>
    <w:rsid w:val="000B364C"/>
    <w:rsid w:val="000B52BB"/>
    <w:rsid w:val="000C4656"/>
    <w:rsid w:val="000C4E91"/>
    <w:rsid w:val="000D1B7F"/>
    <w:rsid w:val="000D221C"/>
    <w:rsid w:val="000D614B"/>
    <w:rsid w:val="000E39F7"/>
    <w:rsid w:val="000E49AC"/>
    <w:rsid w:val="000F584E"/>
    <w:rsid w:val="000F5BFF"/>
    <w:rsid w:val="00110E36"/>
    <w:rsid w:val="001117F7"/>
    <w:rsid w:val="001119D9"/>
    <w:rsid w:val="00122E96"/>
    <w:rsid w:val="00141858"/>
    <w:rsid w:val="0014719E"/>
    <w:rsid w:val="00147752"/>
    <w:rsid w:val="00156F76"/>
    <w:rsid w:val="00170F41"/>
    <w:rsid w:val="001735DF"/>
    <w:rsid w:val="00175B5E"/>
    <w:rsid w:val="001A606A"/>
    <w:rsid w:val="001B0495"/>
    <w:rsid w:val="001B3334"/>
    <w:rsid w:val="001C5673"/>
    <w:rsid w:val="001C78DE"/>
    <w:rsid w:val="001D18A9"/>
    <w:rsid w:val="001D7794"/>
    <w:rsid w:val="001F1D21"/>
    <w:rsid w:val="00200879"/>
    <w:rsid w:val="0021119D"/>
    <w:rsid w:val="002156CB"/>
    <w:rsid w:val="00222BE1"/>
    <w:rsid w:val="00222D24"/>
    <w:rsid w:val="002351EA"/>
    <w:rsid w:val="002364B4"/>
    <w:rsid w:val="00240B76"/>
    <w:rsid w:val="00241DC3"/>
    <w:rsid w:val="0025270D"/>
    <w:rsid w:val="002655E8"/>
    <w:rsid w:val="002665E7"/>
    <w:rsid w:val="00273799"/>
    <w:rsid w:val="00276139"/>
    <w:rsid w:val="002852F4"/>
    <w:rsid w:val="00290140"/>
    <w:rsid w:val="00292867"/>
    <w:rsid w:val="002931CE"/>
    <w:rsid w:val="002A4E64"/>
    <w:rsid w:val="002A76B5"/>
    <w:rsid w:val="002B7FD7"/>
    <w:rsid w:val="002C5DE7"/>
    <w:rsid w:val="002D40D6"/>
    <w:rsid w:val="002E0B31"/>
    <w:rsid w:val="002E0C5E"/>
    <w:rsid w:val="002F5946"/>
    <w:rsid w:val="00304CEB"/>
    <w:rsid w:val="003101F7"/>
    <w:rsid w:val="00310E37"/>
    <w:rsid w:val="00314147"/>
    <w:rsid w:val="00333D37"/>
    <w:rsid w:val="0034209B"/>
    <w:rsid w:val="003555E8"/>
    <w:rsid w:val="003629BE"/>
    <w:rsid w:val="003703EA"/>
    <w:rsid w:val="00375A7A"/>
    <w:rsid w:val="00384B42"/>
    <w:rsid w:val="00386F1E"/>
    <w:rsid w:val="00391387"/>
    <w:rsid w:val="003A4332"/>
    <w:rsid w:val="003A5BD9"/>
    <w:rsid w:val="003B10BC"/>
    <w:rsid w:val="003B7EDA"/>
    <w:rsid w:val="003D69B6"/>
    <w:rsid w:val="003D7852"/>
    <w:rsid w:val="003E1492"/>
    <w:rsid w:val="003E20FF"/>
    <w:rsid w:val="003E7A22"/>
    <w:rsid w:val="003F326D"/>
    <w:rsid w:val="003F4227"/>
    <w:rsid w:val="00405D45"/>
    <w:rsid w:val="00406EC2"/>
    <w:rsid w:val="0041343F"/>
    <w:rsid w:val="0041513C"/>
    <w:rsid w:val="004159B3"/>
    <w:rsid w:val="004237DC"/>
    <w:rsid w:val="0042474A"/>
    <w:rsid w:val="0045276E"/>
    <w:rsid w:val="00453F6D"/>
    <w:rsid w:val="00462CA7"/>
    <w:rsid w:val="00464931"/>
    <w:rsid w:val="0046786D"/>
    <w:rsid w:val="00475741"/>
    <w:rsid w:val="00485402"/>
    <w:rsid w:val="0048790E"/>
    <w:rsid w:val="004902D5"/>
    <w:rsid w:val="004A7FA2"/>
    <w:rsid w:val="004D1277"/>
    <w:rsid w:val="004D3288"/>
    <w:rsid w:val="004D5AB1"/>
    <w:rsid w:val="004E0A80"/>
    <w:rsid w:val="004E69A6"/>
    <w:rsid w:val="00500FF4"/>
    <w:rsid w:val="0050216E"/>
    <w:rsid w:val="00511BB7"/>
    <w:rsid w:val="00517FC4"/>
    <w:rsid w:val="00523294"/>
    <w:rsid w:val="00526C69"/>
    <w:rsid w:val="00530701"/>
    <w:rsid w:val="005341CD"/>
    <w:rsid w:val="00537FF3"/>
    <w:rsid w:val="00552B26"/>
    <w:rsid w:val="00556996"/>
    <w:rsid w:val="00563E33"/>
    <w:rsid w:val="00564236"/>
    <w:rsid w:val="00587986"/>
    <w:rsid w:val="005901F3"/>
    <w:rsid w:val="005A2376"/>
    <w:rsid w:val="005A3340"/>
    <w:rsid w:val="005A6A37"/>
    <w:rsid w:val="005D42CA"/>
    <w:rsid w:val="005D7704"/>
    <w:rsid w:val="005E1098"/>
    <w:rsid w:val="005E1636"/>
    <w:rsid w:val="005E4D5C"/>
    <w:rsid w:val="005F23CC"/>
    <w:rsid w:val="006225A6"/>
    <w:rsid w:val="00633EC9"/>
    <w:rsid w:val="00637BA8"/>
    <w:rsid w:val="00645A8A"/>
    <w:rsid w:val="006472E7"/>
    <w:rsid w:val="00650470"/>
    <w:rsid w:val="00673651"/>
    <w:rsid w:val="006737BD"/>
    <w:rsid w:val="00686D6A"/>
    <w:rsid w:val="006946C9"/>
    <w:rsid w:val="006A0014"/>
    <w:rsid w:val="006A2341"/>
    <w:rsid w:val="006A4B0C"/>
    <w:rsid w:val="006A752D"/>
    <w:rsid w:val="006B5605"/>
    <w:rsid w:val="006B7B50"/>
    <w:rsid w:val="006C3440"/>
    <w:rsid w:val="006D671F"/>
    <w:rsid w:val="006E0322"/>
    <w:rsid w:val="006E0D67"/>
    <w:rsid w:val="006E207A"/>
    <w:rsid w:val="00702E2D"/>
    <w:rsid w:val="0070417C"/>
    <w:rsid w:val="0070540E"/>
    <w:rsid w:val="00707C38"/>
    <w:rsid w:val="00723F83"/>
    <w:rsid w:val="00731668"/>
    <w:rsid w:val="007324CC"/>
    <w:rsid w:val="00740FA1"/>
    <w:rsid w:val="0076214B"/>
    <w:rsid w:val="00766F47"/>
    <w:rsid w:val="007745FB"/>
    <w:rsid w:val="00775D53"/>
    <w:rsid w:val="007775B8"/>
    <w:rsid w:val="007775C0"/>
    <w:rsid w:val="007827A1"/>
    <w:rsid w:val="00790397"/>
    <w:rsid w:val="00793723"/>
    <w:rsid w:val="00793F54"/>
    <w:rsid w:val="007A6A99"/>
    <w:rsid w:val="007B04F8"/>
    <w:rsid w:val="007B4672"/>
    <w:rsid w:val="007D362F"/>
    <w:rsid w:val="007D3F32"/>
    <w:rsid w:val="007E6DFA"/>
    <w:rsid w:val="007F2171"/>
    <w:rsid w:val="007F7FDE"/>
    <w:rsid w:val="00804B02"/>
    <w:rsid w:val="008068EC"/>
    <w:rsid w:val="00812AC6"/>
    <w:rsid w:val="008154E3"/>
    <w:rsid w:val="00821732"/>
    <w:rsid w:val="008218B6"/>
    <w:rsid w:val="00826989"/>
    <w:rsid w:val="0083290E"/>
    <w:rsid w:val="008403C9"/>
    <w:rsid w:val="00842400"/>
    <w:rsid w:val="0084435A"/>
    <w:rsid w:val="008454BB"/>
    <w:rsid w:val="00847213"/>
    <w:rsid w:val="0085453D"/>
    <w:rsid w:val="0086592E"/>
    <w:rsid w:val="0086643E"/>
    <w:rsid w:val="00867C6A"/>
    <w:rsid w:val="00873261"/>
    <w:rsid w:val="00876906"/>
    <w:rsid w:val="00877217"/>
    <w:rsid w:val="00880300"/>
    <w:rsid w:val="00896736"/>
    <w:rsid w:val="008A1050"/>
    <w:rsid w:val="008A5770"/>
    <w:rsid w:val="008C029B"/>
    <w:rsid w:val="008C5101"/>
    <w:rsid w:val="008C6B76"/>
    <w:rsid w:val="008D2E3E"/>
    <w:rsid w:val="008F21EB"/>
    <w:rsid w:val="008F4E7F"/>
    <w:rsid w:val="008F69E4"/>
    <w:rsid w:val="009043F8"/>
    <w:rsid w:val="009069B0"/>
    <w:rsid w:val="00911E94"/>
    <w:rsid w:val="00913DC4"/>
    <w:rsid w:val="00914AC9"/>
    <w:rsid w:val="0091565F"/>
    <w:rsid w:val="00926B48"/>
    <w:rsid w:val="009376EC"/>
    <w:rsid w:val="0094608A"/>
    <w:rsid w:val="00950F4B"/>
    <w:rsid w:val="00954DC4"/>
    <w:rsid w:val="00963988"/>
    <w:rsid w:val="0096403B"/>
    <w:rsid w:val="009653A3"/>
    <w:rsid w:val="0099690C"/>
    <w:rsid w:val="009A1CBE"/>
    <w:rsid w:val="009A388C"/>
    <w:rsid w:val="009B1D3C"/>
    <w:rsid w:val="009B4897"/>
    <w:rsid w:val="009C048D"/>
    <w:rsid w:val="009C1407"/>
    <w:rsid w:val="009C3252"/>
    <w:rsid w:val="009C3620"/>
    <w:rsid w:val="009D14E8"/>
    <w:rsid w:val="009D2FBB"/>
    <w:rsid w:val="009E54F4"/>
    <w:rsid w:val="009F53FF"/>
    <w:rsid w:val="009F68AB"/>
    <w:rsid w:val="00A10306"/>
    <w:rsid w:val="00A1077F"/>
    <w:rsid w:val="00A20B4A"/>
    <w:rsid w:val="00A35CC1"/>
    <w:rsid w:val="00A36854"/>
    <w:rsid w:val="00A45A6C"/>
    <w:rsid w:val="00A7127F"/>
    <w:rsid w:val="00A747A6"/>
    <w:rsid w:val="00A764EB"/>
    <w:rsid w:val="00A95729"/>
    <w:rsid w:val="00AB1DB7"/>
    <w:rsid w:val="00AC38F1"/>
    <w:rsid w:val="00AD0237"/>
    <w:rsid w:val="00AE72EA"/>
    <w:rsid w:val="00AF1DC7"/>
    <w:rsid w:val="00B0435A"/>
    <w:rsid w:val="00B110F8"/>
    <w:rsid w:val="00B12B1F"/>
    <w:rsid w:val="00B14D6C"/>
    <w:rsid w:val="00B4052E"/>
    <w:rsid w:val="00B56754"/>
    <w:rsid w:val="00B57354"/>
    <w:rsid w:val="00B57574"/>
    <w:rsid w:val="00B66B44"/>
    <w:rsid w:val="00B7047B"/>
    <w:rsid w:val="00B74C1B"/>
    <w:rsid w:val="00B832B1"/>
    <w:rsid w:val="00B86DA8"/>
    <w:rsid w:val="00BA54ED"/>
    <w:rsid w:val="00BA6AD7"/>
    <w:rsid w:val="00BB061F"/>
    <w:rsid w:val="00BB3D4C"/>
    <w:rsid w:val="00BB4BFB"/>
    <w:rsid w:val="00BB4CF5"/>
    <w:rsid w:val="00BB4FC4"/>
    <w:rsid w:val="00BB5C73"/>
    <w:rsid w:val="00BC35BE"/>
    <w:rsid w:val="00BC5B1C"/>
    <w:rsid w:val="00BD2AEF"/>
    <w:rsid w:val="00BE7991"/>
    <w:rsid w:val="00BF5C57"/>
    <w:rsid w:val="00BF6139"/>
    <w:rsid w:val="00BF6A86"/>
    <w:rsid w:val="00BF7DB5"/>
    <w:rsid w:val="00C018B3"/>
    <w:rsid w:val="00C0606B"/>
    <w:rsid w:val="00C06F43"/>
    <w:rsid w:val="00C15E6C"/>
    <w:rsid w:val="00C2333A"/>
    <w:rsid w:val="00C35739"/>
    <w:rsid w:val="00C557EA"/>
    <w:rsid w:val="00C62A51"/>
    <w:rsid w:val="00C63163"/>
    <w:rsid w:val="00C665A0"/>
    <w:rsid w:val="00C73EFA"/>
    <w:rsid w:val="00C7634C"/>
    <w:rsid w:val="00C840F4"/>
    <w:rsid w:val="00C86041"/>
    <w:rsid w:val="00C9161A"/>
    <w:rsid w:val="00CA246E"/>
    <w:rsid w:val="00CA2D32"/>
    <w:rsid w:val="00CA33D4"/>
    <w:rsid w:val="00CA343B"/>
    <w:rsid w:val="00CB0A5F"/>
    <w:rsid w:val="00CB189F"/>
    <w:rsid w:val="00CB2CF1"/>
    <w:rsid w:val="00CC07E5"/>
    <w:rsid w:val="00CD0CD3"/>
    <w:rsid w:val="00CD244A"/>
    <w:rsid w:val="00CD5A07"/>
    <w:rsid w:val="00CE7B06"/>
    <w:rsid w:val="00D02EAD"/>
    <w:rsid w:val="00D06605"/>
    <w:rsid w:val="00D13E09"/>
    <w:rsid w:val="00D15A2C"/>
    <w:rsid w:val="00D16784"/>
    <w:rsid w:val="00D16CC2"/>
    <w:rsid w:val="00D175CA"/>
    <w:rsid w:val="00D3099A"/>
    <w:rsid w:val="00D32CE3"/>
    <w:rsid w:val="00D32DF0"/>
    <w:rsid w:val="00D37B42"/>
    <w:rsid w:val="00D45946"/>
    <w:rsid w:val="00D45FF1"/>
    <w:rsid w:val="00D621C1"/>
    <w:rsid w:val="00D65B32"/>
    <w:rsid w:val="00D71F79"/>
    <w:rsid w:val="00D75138"/>
    <w:rsid w:val="00D8049E"/>
    <w:rsid w:val="00DA4594"/>
    <w:rsid w:val="00DA575F"/>
    <w:rsid w:val="00DA5D8A"/>
    <w:rsid w:val="00DA65E1"/>
    <w:rsid w:val="00DB1760"/>
    <w:rsid w:val="00DD0002"/>
    <w:rsid w:val="00DD29F4"/>
    <w:rsid w:val="00DD6AC1"/>
    <w:rsid w:val="00DE0C4F"/>
    <w:rsid w:val="00DE645B"/>
    <w:rsid w:val="00E0002C"/>
    <w:rsid w:val="00E13B2F"/>
    <w:rsid w:val="00E22025"/>
    <w:rsid w:val="00E24DB7"/>
    <w:rsid w:val="00E2704A"/>
    <w:rsid w:val="00E334F9"/>
    <w:rsid w:val="00E375D7"/>
    <w:rsid w:val="00E435AD"/>
    <w:rsid w:val="00E45611"/>
    <w:rsid w:val="00E56BA4"/>
    <w:rsid w:val="00E65621"/>
    <w:rsid w:val="00E768FF"/>
    <w:rsid w:val="00EB7616"/>
    <w:rsid w:val="00EC5856"/>
    <w:rsid w:val="00EC6FB6"/>
    <w:rsid w:val="00ED79FA"/>
    <w:rsid w:val="00EF7980"/>
    <w:rsid w:val="00F15E2C"/>
    <w:rsid w:val="00F30495"/>
    <w:rsid w:val="00F33C33"/>
    <w:rsid w:val="00F34AED"/>
    <w:rsid w:val="00F35D9C"/>
    <w:rsid w:val="00F42E9F"/>
    <w:rsid w:val="00F43767"/>
    <w:rsid w:val="00F46FA7"/>
    <w:rsid w:val="00F54D3B"/>
    <w:rsid w:val="00F57258"/>
    <w:rsid w:val="00F601B8"/>
    <w:rsid w:val="00F60B8B"/>
    <w:rsid w:val="00F64AF8"/>
    <w:rsid w:val="00F64E54"/>
    <w:rsid w:val="00F6672E"/>
    <w:rsid w:val="00F66BE0"/>
    <w:rsid w:val="00F66CBA"/>
    <w:rsid w:val="00F6729A"/>
    <w:rsid w:val="00F75397"/>
    <w:rsid w:val="00F76B90"/>
    <w:rsid w:val="00F94FFF"/>
    <w:rsid w:val="00F9534E"/>
    <w:rsid w:val="00F964B3"/>
    <w:rsid w:val="00FA6783"/>
    <w:rsid w:val="00FC007B"/>
    <w:rsid w:val="00FC12E2"/>
    <w:rsid w:val="00FD45DB"/>
    <w:rsid w:val="00FD7016"/>
    <w:rsid w:val="00FE0803"/>
    <w:rsid w:val="00FE3D83"/>
    <w:rsid w:val="00FE4C7A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916DF"/>
  <w15:chartTrackingRefBased/>
  <w15:docId w15:val="{9E52CDE3-013A-8D4C-9B27-218EEB5D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9D9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19D9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119D9"/>
    <w:rPr>
      <w:rFonts w:ascii="Times New Roman" w:eastAsiaTheme="majorEastAsia" w:hAnsi="Times New Roman" w:cstheme="majorBidi"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50</dc:creator>
  <cp:keywords/>
  <dc:description/>
  <cp:lastModifiedBy>bac50</cp:lastModifiedBy>
  <cp:revision>4</cp:revision>
  <dcterms:created xsi:type="dcterms:W3CDTF">2020-12-14T13:33:00Z</dcterms:created>
  <dcterms:modified xsi:type="dcterms:W3CDTF">2020-12-14T13:34:00Z</dcterms:modified>
</cp:coreProperties>
</file>